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rPr>
          <w:rFonts w:ascii="Times New Roman" w:hAnsi="Times New Roman" w:eastAsia="Times New Roman" w:cs="Times New Roman"/>
          <w:b/>
          <w:bCs/>
          <w:kern w:val="0"/>
          <w:sz w:val="24"/>
          <w:lang w:eastAsia="en-US"/>
        </w:rPr>
      </w:pPr>
      <w:r>
        <w:rPr>
          <w:rFonts w:ascii="Times New Roman" w:hAnsi="Times New Roman" w:eastAsia="Times New Roman" w:cs="Times New Roman"/>
          <w:b/>
          <w:bCs/>
          <w:kern w:val="0"/>
          <w:sz w:val="24"/>
          <w:lang w:eastAsia="en-US"/>
        </w:rPr>
        <w:t>Supplementary material</w:t>
      </w:r>
      <w:r>
        <w:rPr>
          <w:rFonts w:hint="eastAsia" w:ascii="宋体" w:hAnsi="宋体"/>
          <w:b/>
          <w:bCs/>
          <w:kern w:val="0"/>
          <w:sz w:val="24"/>
        </w:rPr>
        <w:t>：</w:t>
      </w:r>
    </w:p>
    <w:p>
      <w:pPr>
        <w:widowControl/>
        <w:spacing w:line="360" w:lineRule="auto"/>
        <w:rPr>
          <w:rFonts w:ascii="Times New Roman" w:hAnsi="Times New Roman" w:eastAsia="Times New Roman" w:cs="Times New Roman"/>
          <w:b/>
          <w:bCs/>
          <w:kern w:val="0"/>
          <w:sz w:val="24"/>
          <w:lang w:eastAsia="en-US"/>
        </w:rPr>
      </w:pPr>
    </w:p>
    <w:p>
      <w:pPr>
        <w:widowControl/>
        <w:spacing w:line="360" w:lineRule="auto"/>
        <w:rPr>
          <w:rFonts w:ascii="Times New Roman" w:hAnsi="Times New Roman" w:eastAsia="Times New Roman" w:cs="Times New Roman"/>
          <w:b/>
          <w:bCs/>
          <w:kern w:val="0"/>
          <w:sz w:val="24"/>
          <w:lang w:eastAsia="en-US"/>
        </w:rPr>
      </w:pPr>
      <w:r>
        <w:rPr>
          <w:rFonts w:ascii="Times New Roman" w:hAnsi="Times New Roman" w:eastAsia="Times New Roman" w:cs="Times New Roman"/>
          <w:b/>
          <w:bCs/>
          <w:kern w:val="0"/>
          <w:sz w:val="24"/>
          <w:lang w:eastAsia="en-US"/>
        </w:rPr>
        <w:t>Table 1.</w:t>
      </w:r>
      <w:r>
        <w:rPr>
          <w:rFonts w:ascii="Times New Roman" w:hAnsi="Times New Roman" w:cs="Times New Roman"/>
          <w:b/>
          <w:bCs/>
          <w:kern w:val="24"/>
          <w:sz w:val="24"/>
        </w:rPr>
        <w:t xml:space="preserve"> Detailed schedule of induction stressors </w:t>
      </w:r>
      <w:r>
        <w:rPr>
          <w:rFonts w:hint="eastAsia" w:ascii="Times New Roman" w:hAnsi="Times New Roman" w:cs="Times New Roman"/>
          <w:b/>
          <w:bCs/>
          <w:kern w:val="24"/>
          <w:sz w:val="24"/>
        </w:rPr>
        <w:t xml:space="preserve">of </w:t>
      </w:r>
      <w:r>
        <w:rPr>
          <w:rFonts w:ascii="Times New Roman" w:hAnsi="Times New Roman" w:cs="Times New Roman"/>
          <w:b/>
          <w:bCs/>
          <w:kern w:val="24"/>
          <w:sz w:val="24"/>
        </w:rPr>
        <w:t>the mouse</w:t>
      </w:r>
      <w:r>
        <w:rPr>
          <w:rFonts w:hint="eastAsia" w:ascii="Times New Roman" w:hAnsi="Times New Roman" w:cs="Times New Roman"/>
          <w:b/>
          <w:bCs/>
          <w:kern w:val="24"/>
          <w:sz w:val="24"/>
        </w:rPr>
        <w:t xml:space="preserve"> </w:t>
      </w:r>
      <w:r>
        <w:rPr>
          <w:rFonts w:ascii="Times New Roman" w:hAnsi="Times New Roman" w:cs="Times New Roman"/>
          <w:b/>
          <w:bCs/>
          <w:kern w:val="24"/>
          <w:sz w:val="24"/>
        </w:rPr>
        <w:t>CUMS model</w:t>
      </w:r>
    </w:p>
    <w:tbl>
      <w:tblPr>
        <w:tblStyle w:val="8"/>
        <w:tblW w:w="5334" w:type="pct"/>
        <w:tblInd w:w="-14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1"/>
        <w:gridCol w:w="989"/>
        <w:gridCol w:w="982"/>
        <w:gridCol w:w="1277"/>
        <w:gridCol w:w="1122"/>
        <w:gridCol w:w="898"/>
        <w:gridCol w:w="1073"/>
        <w:gridCol w:w="919"/>
      </w:tblGrid>
      <w:tr>
        <w:trPr>
          <w:trHeight w:val="364" w:hRule="atLeast"/>
        </w:trPr>
        <w:tc>
          <w:tcPr>
            <w:tcW w:w="1007" w:type="pct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_Hlk79170237"/>
            <w:bookmarkStart w:id="1" w:name="_Hlk51232673"/>
          </w:p>
        </w:tc>
        <w:tc>
          <w:tcPr>
            <w:tcW w:w="544" w:type="pct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onday</w:t>
            </w:r>
          </w:p>
        </w:tc>
        <w:tc>
          <w:tcPr>
            <w:tcW w:w="540" w:type="pct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uesday</w:t>
            </w:r>
          </w:p>
        </w:tc>
        <w:tc>
          <w:tcPr>
            <w:tcW w:w="702" w:type="pct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Wednesday</w:t>
            </w:r>
          </w:p>
        </w:tc>
        <w:tc>
          <w:tcPr>
            <w:tcW w:w="617" w:type="pct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hursday</w:t>
            </w:r>
          </w:p>
        </w:tc>
        <w:tc>
          <w:tcPr>
            <w:tcW w:w="494" w:type="pct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riday</w:t>
            </w:r>
          </w:p>
        </w:tc>
        <w:tc>
          <w:tcPr>
            <w:tcW w:w="590" w:type="pct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aturday</w:t>
            </w:r>
          </w:p>
        </w:tc>
        <w:tc>
          <w:tcPr>
            <w:tcW w:w="505" w:type="pct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unday</w:t>
            </w:r>
          </w:p>
        </w:tc>
      </w:tr>
      <w:tr>
        <w:trPr>
          <w:trHeight w:val="364" w:hRule="atLeast"/>
        </w:trPr>
        <w:tc>
          <w:tcPr>
            <w:tcW w:w="1007" w:type="pct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he first week</w:t>
            </w:r>
          </w:p>
        </w:tc>
        <w:tc>
          <w:tcPr>
            <w:tcW w:w="544" w:type="pct"/>
            <w:shd w:val="clear" w:color="auto" w:fill="FF0000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D</w:t>
            </w:r>
          </w:p>
        </w:tc>
        <w:tc>
          <w:tcPr>
            <w:tcW w:w="540" w:type="pct"/>
            <w:shd w:val="clear" w:color="auto" w:fill="FFC000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WD</w:t>
            </w:r>
          </w:p>
        </w:tc>
        <w:tc>
          <w:tcPr>
            <w:tcW w:w="702" w:type="pct"/>
            <w:shd w:val="clear" w:color="auto" w:fill="00B050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T</w:t>
            </w:r>
          </w:p>
        </w:tc>
        <w:tc>
          <w:tcPr>
            <w:tcW w:w="617" w:type="pct"/>
            <w:shd w:val="clear" w:color="auto" w:fill="0070C0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L</w:t>
            </w:r>
          </w:p>
        </w:tc>
        <w:tc>
          <w:tcPr>
            <w:tcW w:w="494" w:type="pct"/>
            <w:shd w:val="clear" w:color="auto" w:fill="7030A0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WC</w:t>
            </w:r>
          </w:p>
        </w:tc>
        <w:tc>
          <w:tcPr>
            <w:tcW w:w="590" w:type="pct"/>
            <w:shd w:val="clear" w:color="auto" w:fill="FFFF00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S</w:t>
            </w:r>
          </w:p>
        </w:tc>
        <w:tc>
          <w:tcPr>
            <w:tcW w:w="505" w:type="pct"/>
            <w:shd w:val="clear" w:color="auto" w:fill="B4C6E7" w:themeFill="accent1" w:themeFillTint="66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R</w:t>
            </w:r>
          </w:p>
        </w:tc>
      </w:tr>
      <w:tr>
        <w:trPr>
          <w:trHeight w:val="364" w:hRule="atLeast"/>
        </w:trPr>
        <w:tc>
          <w:tcPr>
            <w:tcW w:w="1007" w:type="pct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he second week</w:t>
            </w:r>
          </w:p>
        </w:tc>
        <w:tc>
          <w:tcPr>
            <w:tcW w:w="544" w:type="pct"/>
            <w:shd w:val="clear" w:color="auto" w:fill="FFC000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WD</w:t>
            </w:r>
          </w:p>
        </w:tc>
        <w:tc>
          <w:tcPr>
            <w:tcW w:w="540" w:type="pct"/>
            <w:shd w:val="clear" w:color="auto" w:fill="0070C0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L</w:t>
            </w:r>
          </w:p>
        </w:tc>
        <w:tc>
          <w:tcPr>
            <w:tcW w:w="702" w:type="pct"/>
            <w:shd w:val="clear" w:color="auto" w:fill="FF0000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D</w:t>
            </w:r>
          </w:p>
        </w:tc>
        <w:tc>
          <w:tcPr>
            <w:tcW w:w="617" w:type="pct"/>
            <w:shd w:val="clear" w:color="auto" w:fill="FFFF00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S</w:t>
            </w:r>
          </w:p>
        </w:tc>
        <w:tc>
          <w:tcPr>
            <w:tcW w:w="494" w:type="pct"/>
            <w:shd w:val="clear" w:color="auto" w:fill="B4C6E7" w:themeFill="accent1" w:themeFillTint="66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R</w:t>
            </w:r>
          </w:p>
        </w:tc>
        <w:tc>
          <w:tcPr>
            <w:tcW w:w="590" w:type="pct"/>
            <w:shd w:val="clear" w:color="auto" w:fill="7030A0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WC</w:t>
            </w:r>
          </w:p>
        </w:tc>
        <w:tc>
          <w:tcPr>
            <w:tcW w:w="505" w:type="pct"/>
            <w:shd w:val="clear" w:color="auto" w:fill="00B050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T</w:t>
            </w:r>
          </w:p>
        </w:tc>
      </w:tr>
      <w:tr>
        <w:trPr>
          <w:trHeight w:val="364" w:hRule="atLeast"/>
        </w:trPr>
        <w:tc>
          <w:tcPr>
            <w:tcW w:w="1007" w:type="pct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he third week</w:t>
            </w:r>
          </w:p>
        </w:tc>
        <w:tc>
          <w:tcPr>
            <w:tcW w:w="544" w:type="pct"/>
            <w:shd w:val="clear" w:color="auto" w:fill="FFFF00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S</w:t>
            </w:r>
          </w:p>
        </w:tc>
        <w:tc>
          <w:tcPr>
            <w:tcW w:w="540" w:type="pct"/>
            <w:shd w:val="clear" w:color="auto" w:fill="0070C0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L</w:t>
            </w:r>
          </w:p>
        </w:tc>
        <w:tc>
          <w:tcPr>
            <w:tcW w:w="702" w:type="pct"/>
            <w:shd w:val="clear" w:color="auto" w:fill="B4C6E7" w:themeFill="accent1" w:themeFillTint="66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R</w:t>
            </w:r>
          </w:p>
        </w:tc>
        <w:tc>
          <w:tcPr>
            <w:tcW w:w="617" w:type="pct"/>
            <w:shd w:val="clear" w:color="auto" w:fill="FF0000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D</w:t>
            </w:r>
          </w:p>
        </w:tc>
        <w:tc>
          <w:tcPr>
            <w:tcW w:w="494" w:type="pct"/>
            <w:shd w:val="clear" w:color="auto" w:fill="7030A0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WC</w:t>
            </w:r>
          </w:p>
        </w:tc>
        <w:tc>
          <w:tcPr>
            <w:tcW w:w="590" w:type="pct"/>
            <w:shd w:val="clear" w:color="auto" w:fill="FFC000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WD</w:t>
            </w:r>
          </w:p>
        </w:tc>
        <w:tc>
          <w:tcPr>
            <w:tcW w:w="505" w:type="pct"/>
            <w:shd w:val="clear" w:color="auto" w:fill="00B050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T</w:t>
            </w:r>
          </w:p>
        </w:tc>
      </w:tr>
      <w:tr>
        <w:trPr>
          <w:trHeight w:val="364" w:hRule="atLeast"/>
        </w:trPr>
        <w:tc>
          <w:tcPr>
            <w:tcW w:w="1007" w:type="pct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he fourth week</w:t>
            </w:r>
          </w:p>
        </w:tc>
        <w:tc>
          <w:tcPr>
            <w:tcW w:w="544" w:type="pct"/>
            <w:shd w:val="clear" w:color="auto" w:fill="FFFF00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S</w:t>
            </w:r>
          </w:p>
        </w:tc>
        <w:tc>
          <w:tcPr>
            <w:tcW w:w="540" w:type="pct"/>
            <w:shd w:val="clear" w:color="auto" w:fill="7030A0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WC</w:t>
            </w:r>
          </w:p>
        </w:tc>
        <w:tc>
          <w:tcPr>
            <w:tcW w:w="702" w:type="pct"/>
            <w:shd w:val="clear" w:color="auto" w:fill="FFC000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WD</w:t>
            </w:r>
          </w:p>
        </w:tc>
        <w:tc>
          <w:tcPr>
            <w:tcW w:w="617" w:type="pct"/>
            <w:shd w:val="clear" w:color="auto" w:fill="B4C6E7" w:themeFill="accent1" w:themeFillTint="66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R</w:t>
            </w:r>
          </w:p>
        </w:tc>
        <w:tc>
          <w:tcPr>
            <w:tcW w:w="494" w:type="pct"/>
            <w:shd w:val="clear" w:color="auto" w:fill="00B050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T</w:t>
            </w:r>
          </w:p>
        </w:tc>
        <w:tc>
          <w:tcPr>
            <w:tcW w:w="590" w:type="pct"/>
            <w:shd w:val="clear" w:color="auto" w:fill="0070C0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L</w:t>
            </w:r>
          </w:p>
        </w:tc>
        <w:tc>
          <w:tcPr>
            <w:tcW w:w="505" w:type="pct"/>
            <w:shd w:val="clear" w:color="auto" w:fill="FF0000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D</w:t>
            </w:r>
          </w:p>
        </w:tc>
      </w:tr>
      <w:tr>
        <w:trPr>
          <w:trHeight w:val="364" w:hRule="atLeast"/>
        </w:trPr>
        <w:tc>
          <w:tcPr>
            <w:tcW w:w="1007" w:type="pct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he fifth week</w:t>
            </w:r>
          </w:p>
        </w:tc>
        <w:tc>
          <w:tcPr>
            <w:tcW w:w="544" w:type="pct"/>
            <w:shd w:val="clear" w:color="auto" w:fill="FFC000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WD</w:t>
            </w:r>
          </w:p>
        </w:tc>
        <w:tc>
          <w:tcPr>
            <w:tcW w:w="540" w:type="pct"/>
            <w:shd w:val="clear" w:color="auto" w:fill="00B050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T</w:t>
            </w:r>
          </w:p>
        </w:tc>
        <w:tc>
          <w:tcPr>
            <w:tcW w:w="702" w:type="pct"/>
            <w:shd w:val="clear" w:color="auto" w:fill="0070C0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L</w:t>
            </w:r>
          </w:p>
        </w:tc>
        <w:tc>
          <w:tcPr>
            <w:tcW w:w="617" w:type="pct"/>
            <w:shd w:val="clear" w:color="auto" w:fill="7030A0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WC</w:t>
            </w:r>
          </w:p>
        </w:tc>
        <w:tc>
          <w:tcPr>
            <w:tcW w:w="494" w:type="pct"/>
            <w:shd w:val="clear" w:color="auto" w:fill="FFFF00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S</w:t>
            </w:r>
          </w:p>
        </w:tc>
        <w:tc>
          <w:tcPr>
            <w:tcW w:w="590" w:type="pct"/>
            <w:shd w:val="clear" w:color="auto" w:fill="B4C6E7" w:themeFill="accent1" w:themeFillTint="66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R</w:t>
            </w:r>
          </w:p>
        </w:tc>
        <w:tc>
          <w:tcPr>
            <w:tcW w:w="505" w:type="pct"/>
            <w:shd w:val="clear" w:color="auto" w:fill="FF0000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D</w:t>
            </w:r>
          </w:p>
        </w:tc>
      </w:tr>
      <w:bookmarkEnd w:id="0"/>
      <w:bookmarkEnd w:id="1"/>
    </w:tbl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ood deprivation for 20 h（FD）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ater deprivation for 18 h（WD）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ge tilting at 45° for 17 h (CT)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ontinuous light for 36 h and forced swimming at 25 °C for 5 min (CL)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et cage for 21 h（WC）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il suspension for 6 min and forced swimming at 25 °C for 5 min (TS)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ehavior restriction for 2 h and horizontal shaking for 40 min (BR)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2.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he antibod</w:t>
      </w:r>
      <w:r>
        <w:rPr>
          <w:rFonts w:hint="eastAsia" w:ascii="Times New Roman" w:hAnsi="Times New Roman" w:cs="Times New Roman"/>
          <w:b/>
          <w:bCs/>
          <w:sz w:val="24"/>
        </w:rPr>
        <w:t>ies</w:t>
      </w:r>
      <w:r>
        <w:rPr>
          <w:rFonts w:ascii="Times New Roman" w:hAnsi="Times New Roman" w:cs="Times New Roman"/>
          <w:b/>
          <w:bCs/>
          <w:sz w:val="24"/>
        </w:rPr>
        <w:t xml:space="preserve"> for immunohistochemistry (IHC) analysis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18"/>
        <w:tblW w:w="5107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2"/>
        <w:gridCol w:w="1600"/>
        <w:gridCol w:w="2742"/>
      </w:tblGrid>
      <w:tr>
        <w:trPr>
          <w:trHeight w:val="194" w:hRule="atLeast"/>
          <w:jc w:val="center"/>
        </w:trPr>
        <w:tc>
          <w:tcPr>
            <w:tcW w:w="250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Protein</w:t>
            </w:r>
          </w:p>
        </w:tc>
        <w:tc>
          <w:tcPr>
            <w:tcW w:w="91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Usage</w:t>
            </w:r>
          </w:p>
        </w:tc>
        <w:tc>
          <w:tcPr>
            <w:tcW w:w="157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Antibo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678" w:hRule="atLeast"/>
          <w:jc w:val="center"/>
        </w:trPr>
        <w:tc>
          <w:tcPr>
            <w:tcW w:w="250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RIP1K</w:t>
            </w:r>
          </w:p>
        </w:tc>
        <w:tc>
          <w:tcPr>
            <w:tcW w:w="91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0"/>
              </w:rPr>
              <w:t>IHC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 xml:space="preserve"> (1:200)</w:t>
            </w:r>
          </w:p>
        </w:tc>
        <w:tc>
          <w:tcPr>
            <w:tcW w:w="157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BD transduction, 6104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678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RIP3K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0"/>
              </w:rPr>
              <w:t>IHC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 xml:space="preserve"> (1:200)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Abcam, ab623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678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GFAP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0"/>
              </w:rPr>
              <w:t>IHC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 xml:space="preserve"> (1:1000)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Sigma, Mab3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678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BDNF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0"/>
              </w:rPr>
              <w:t>IHC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 xml:space="preserve"> (1:200)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Abcam, ab1083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678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  <w:szCs w:val="18"/>
              </w:rPr>
              <w:t>anti-Mouse IgG (H+L), Alexa Fluor</w:t>
            </w:r>
            <w:r>
              <w:rPr>
                <w:rFonts w:ascii="Times New Roman" w:hAnsi="Times New Roman" w:cs="Times New Roman"/>
                <w:kern w:val="0"/>
                <w:sz w:val="22"/>
                <w:szCs w:val="18"/>
                <w:shd w:val="clear" w:color="auto" w:fill="FFFFFF"/>
              </w:rPr>
              <w:t xml:space="preserve"> ®</w:t>
            </w:r>
            <w:r>
              <w:rPr>
                <w:rFonts w:ascii="Times New Roman" w:hAnsi="Times New Roman" w:cs="Times New Roman"/>
                <w:bCs/>
                <w:kern w:val="0"/>
                <w:sz w:val="22"/>
                <w:szCs w:val="18"/>
              </w:rPr>
              <w:t xml:space="preserve"> 59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0"/>
              </w:rPr>
              <w:t>IHC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 xml:space="preserve"> (1:1000)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 xml:space="preserve">ThermoFisher, </w:t>
            </w:r>
            <w:r>
              <w:rPr>
                <w:rStyle w:val="10"/>
                <w:rFonts w:ascii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  <w:t># 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  <w:t>A-21203</w:t>
            </w:r>
          </w:p>
        </w:tc>
      </w:tr>
      <w:tr>
        <w:trPr>
          <w:trHeight w:val="678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  <w:szCs w:val="18"/>
              </w:rPr>
              <w:t>anti-Rabbit IgG (H+L), Alexa Fluor</w:t>
            </w:r>
            <w:r>
              <w:rPr>
                <w:rFonts w:ascii="Times New Roman" w:hAnsi="Times New Roman" w:cs="Times New Roman"/>
                <w:kern w:val="0"/>
                <w:sz w:val="22"/>
                <w:szCs w:val="18"/>
                <w:shd w:val="clear" w:color="auto" w:fill="FFFFFF"/>
              </w:rPr>
              <w:t xml:space="preserve"> ®</w:t>
            </w:r>
            <w:r>
              <w:rPr>
                <w:rFonts w:ascii="Times New Roman" w:hAnsi="Times New Roman" w:cs="Times New Roman"/>
                <w:bCs/>
                <w:kern w:val="0"/>
                <w:sz w:val="22"/>
                <w:szCs w:val="18"/>
              </w:rPr>
              <w:t xml:space="preserve"> 48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0"/>
              </w:rPr>
              <w:t>IHC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 xml:space="preserve"> (1:500)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 xml:space="preserve">ThermoFisher, </w:t>
            </w:r>
            <w:r>
              <w:rPr>
                <w:rStyle w:val="10"/>
                <w:rFonts w:ascii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  <w:t># 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  <w:t>A-11008</w:t>
            </w:r>
          </w:p>
        </w:tc>
      </w:tr>
      <w:tr>
        <w:trPr>
          <w:trHeight w:val="678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  <w:szCs w:val="18"/>
              </w:rPr>
              <w:t>anti-Rabbit IgG (H+L), Alexa Fluor</w:t>
            </w:r>
            <w:r>
              <w:rPr>
                <w:rFonts w:ascii="Times New Roman" w:hAnsi="Times New Roman" w:cs="Times New Roman"/>
                <w:kern w:val="0"/>
                <w:sz w:val="22"/>
                <w:szCs w:val="18"/>
                <w:shd w:val="clear" w:color="auto" w:fill="FFFFFF"/>
              </w:rPr>
              <w:t xml:space="preserve"> ®</w:t>
            </w:r>
            <w:r>
              <w:rPr>
                <w:rFonts w:ascii="Times New Roman" w:hAnsi="Times New Roman" w:cs="Times New Roman"/>
                <w:bCs/>
                <w:kern w:val="0"/>
                <w:sz w:val="22"/>
                <w:szCs w:val="18"/>
              </w:rPr>
              <w:t xml:space="preserve"> 59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0"/>
              </w:rPr>
              <w:t>IHC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 xml:space="preserve"> (1:1000)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 xml:space="preserve">ThermoFisher, </w:t>
            </w:r>
            <w:r>
              <w:rPr>
                <w:rStyle w:val="10"/>
                <w:rFonts w:ascii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  <w:t># 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  <w:t>A-11012</w:t>
            </w:r>
          </w:p>
        </w:tc>
      </w:tr>
      <w:tr>
        <w:trPr>
          <w:trHeight w:val="678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  <w:szCs w:val="18"/>
              </w:rPr>
              <w:t>anti-Mouse IgG (H+L), Alexa Fluor</w:t>
            </w:r>
            <w:r>
              <w:rPr>
                <w:rFonts w:ascii="Times New Roman" w:hAnsi="Times New Roman" w:cs="Times New Roman"/>
                <w:kern w:val="0"/>
                <w:sz w:val="22"/>
                <w:szCs w:val="18"/>
                <w:shd w:val="clear" w:color="auto" w:fill="FFFFFF"/>
              </w:rPr>
              <w:t xml:space="preserve"> ®</w:t>
            </w:r>
            <w:r>
              <w:rPr>
                <w:rFonts w:ascii="Times New Roman" w:hAnsi="Times New Roman" w:cs="Times New Roman"/>
                <w:bCs/>
                <w:kern w:val="0"/>
                <w:sz w:val="22"/>
                <w:szCs w:val="18"/>
              </w:rPr>
              <w:t xml:space="preserve"> 48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0"/>
              </w:rPr>
              <w:t>IHC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 xml:space="preserve"> (1:500)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ThermoFisher,</w:t>
            </w:r>
            <w:r>
              <w:rPr>
                <w:rStyle w:val="10"/>
                <w:rFonts w:ascii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# 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  <w:t>A-11001</w:t>
            </w:r>
          </w:p>
        </w:tc>
      </w:tr>
      <w:tr>
        <w:trPr>
          <w:trHeight w:val="678" w:hRule="atLeast"/>
          <w:jc w:val="center"/>
        </w:trPr>
        <w:tc>
          <w:tcPr>
            <w:tcW w:w="2506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  <w:szCs w:val="18"/>
              </w:rPr>
              <w:t>anti-Chicken IgY (H+L), Alexa Fluor</w:t>
            </w:r>
            <w:r>
              <w:rPr>
                <w:rFonts w:ascii="Times New Roman" w:hAnsi="Times New Roman" w:cs="Times New Roman"/>
                <w:kern w:val="0"/>
                <w:sz w:val="22"/>
                <w:szCs w:val="18"/>
                <w:shd w:val="clear" w:color="auto" w:fill="FFFFFF"/>
              </w:rPr>
              <w:t xml:space="preserve"> ®</w:t>
            </w:r>
            <w:r>
              <w:rPr>
                <w:rFonts w:ascii="Times New Roman" w:hAnsi="Times New Roman" w:cs="Times New Roman"/>
                <w:bCs/>
                <w:kern w:val="0"/>
                <w:sz w:val="22"/>
                <w:szCs w:val="18"/>
              </w:rPr>
              <w:t xml:space="preserve"> 488</w:t>
            </w:r>
          </w:p>
        </w:tc>
        <w:tc>
          <w:tcPr>
            <w:tcW w:w="91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0"/>
              </w:rPr>
              <w:t>IHC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 xml:space="preserve"> (1:500)</w:t>
            </w:r>
          </w:p>
        </w:tc>
        <w:tc>
          <w:tcPr>
            <w:tcW w:w="157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ThermoFisher,</w:t>
            </w:r>
            <w:r>
              <w:rPr>
                <w:rStyle w:val="10"/>
                <w:rFonts w:ascii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# 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  <w:t>A-21441</w:t>
            </w:r>
          </w:p>
        </w:tc>
      </w:tr>
    </w:tbl>
    <w:p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3.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he antibodies for Western Blotting (WB) analysis</w:t>
      </w:r>
    </w:p>
    <w:tbl>
      <w:tblPr>
        <w:tblStyle w:val="16"/>
        <w:tblW w:w="5161" w:type="pct"/>
        <w:jc w:val="center"/>
        <w:tblBorders>
          <w:top w:val="single" w:color="auto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8"/>
        <w:gridCol w:w="2037"/>
        <w:gridCol w:w="3851"/>
      </w:tblGrid>
      <w:tr>
        <w:tblPrEx>
          <w:tblBorders>
            <w:top w:val="single" w:color="auto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79" w:hRule="atLeast"/>
          <w:jc w:val="center"/>
        </w:trPr>
        <w:tc>
          <w:tcPr>
            <w:tcW w:w="1653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bookmarkStart w:id="2" w:name="_Hlk68201941"/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Protein</w:t>
            </w:r>
          </w:p>
        </w:tc>
        <w:tc>
          <w:tcPr>
            <w:tcW w:w="1158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Usage</w:t>
            </w:r>
          </w:p>
        </w:tc>
        <w:tc>
          <w:tcPr>
            <w:tcW w:w="2189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Antibo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55" w:hRule="atLeast"/>
          <w:jc w:val="center"/>
        </w:trPr>
        <w:tc>
          <w:tcPr>
            <w:tcW w:w="1653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β-actin</w:t>
            </w:r>
          </w:p>
        </w:tc>
        <w:tc>
          <w:tcPr>
            <w:tcW w:w="1158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WB (1:5000)</w:t>
            </w:r>
          </w:p>
        </w:tc>
        <w:tc>
          <w:tcPr>
            <w:tcW w:w="2189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Sigma, A54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53" w:type="pct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RIP1K</w:t>
            </w: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WB (1:200)</w:t>
            </w:r>
          </w:p>
        </w:tc>
        <w:tc>
          <w:tcPr>
            <w:tcW w:w="2189" w:type="pct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BD transduction, 6104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53" w:type="pct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p-RIP1K</w:t>
            </w: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WB (1:1000)</w:t>
            </w:r>
          </w:p>
        </w:tc>
        <w:tc>
          <w:tcPr>
            <w:tcW w:w="2189" w:type="pct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Cell Signaling Technology, #311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53" w:type="pct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RIP3K</w:t>
            </w: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WB (1:1000)</w:t>
            </w:r>
          </w:p>
        </w:tc>
        <w:tc>
          <w:tcPr>
            <w:tcW w:w="2189" w:type="pct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Abcam, ab623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53" w:type="pct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p-RIP3K</w:t>
            </w: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WB (1:1000)</w:t>
            </w:r>
          </w:p>
        </w:tc>
        <w:tc>
          <w:tcPr>
            <w:tcW w:w="2189" w:type="pct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Abcam, ab1951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53" w:type="pct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MLKL</w:t>
            </w: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WB (1:1000)</w:t>
            </w:r>
          </w:p>
        </w:tc>
        <w:tc>
          <w:tcPr>
            <w:tcW w:w="2189" w:type="pct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Biorbyt, orb323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53" w:type="pct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p-MLKL</w:t>
            </w: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WB (1:1000)</w:t>
            </w:r>
          </w:p>
        </w:tc>
        <w:tc>
          <w:tcPr>
            <w:tcW w:w="2189" w:type="pct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Abcam, ab1964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53" w:type="pct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GFAP</w:t>
            </w: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WB (1:1000)</w:t>
            </w:r>
          </w:p>
        </w:tc>
        <w:tc>
          <w:tcPr>
            <w:tcW w:w="2189" w:type="pct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Sigma, Mab3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53" w:type="pct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BDNF</w:t>
            </w: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WB (1:1000)</w:t>
            </w:r>
          </w:p>
        </w:tc>
        <w:tc>
          <w:tcPr>
            <w:tcW w:w="2189" w:type="pct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Abcam, ab1083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53" w:type="pct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5-HT1A receptor</w:t>
            </w: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WB (1:1000)</w:t>
            </w:r>
          </w:p>
        </w:tc>
        <w:tc>
          <w:tcPr>
            <w:tcW w:w="2189" w:type="pct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Gene Tex, GTX1047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53" w:type="pct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anti-mouse IgG (H+L)</w:t>
            </w: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WB (1:10000)</w:t>
            </w:r>
          </w:p>
        </w:tc>
        <w:tc>
          <w:tcPr>
            <w:tcW w:w="2189" w:type="pct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KPL, 042-06-18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53" w:type="pct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anti-rabbit IgG (H+L)</w:t>
            </w: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WB (1:10000)</w:t>
            </w:r>
          </w:p>
        </w:tc>
        <w:tc>
          <w:tcPr>
            <w:tcW w:w="2189" w:type="pct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  <w:t>KPL, 042-06-15-06</w:t>
            </w:r>
          </w:p>
        </w:tc>
      </w:tr>
      <w:bookmarkEnd w:id="2"/>
    </w:tbl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480" w:lineRule="auto"/>
        <w:rPr>
          <w:rFonts w:hint="eastAsia" w:ascii="Times New Roman" w:hAnsi="Times New Roman" w:cs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/>
          <w:bCs/>
          <w:sz w:val="24"/>
        </w:rPr>
        <w:drawing>
          <wp:inline distT="0" distB="0" distL="0" distR="0">
            <wp:extent cx="5273040" cy="182118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82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sz w:val="24"/>
          <w:szCs w:val="28"/>
        </w:rPr>
        <w:t>F</w:t>
      </w:r>
      <w:r>
        <w:rPr>
          <w:rFonts w:ascii="Times New Roman" w:hAnsi="Times New Roman" w:cs="Times New Roman"/>
          <w:b/>
          <w:sz w:val="24"/>
        </w:rPr>
        <w:t xml:space="preserve">igure S1 CUMS treatment </w:t>
      </w:r>
      <w:r>
        <w:rPr>
          <w:rFonts w:hint="eastAsia" w:ascii="Times New Roman" w:hAnsi="Times New Roman" w:cs="Times New Roman"/>
          <w:b/>
          <w:sz w:val="24"/>
        </w:rPr>
        <w:t xml:space="preserve">induces </w:t>
      </w:r>
      <w:r>
        <w:rPr>
          <w:rFonts w:ascii="Times New Roman" w:hAnsi="Times New Roman" w:cs="Times New Roman"/>
          <w:b/>
          <w:sz w:val="24"/>
        </w:rPr>
        <w:t xml:space="preserve">increases </w:t>
      </w:r>
      <w:r>
        <w:rPr>
          <w:rFonts w:hint="eastAsia" w:ascii="Times New Roman" w:hAnsi="Times New Roman" w:cs="Times New Roman"/>
          <w:b/>
          <w:sz w:val="24"/>
        </w:rPr>
        <w:t xml:space="preserve">in </w:t>
      </w:r>
      <w:r>
        <w:rPr>
          <w:rFonts w:ascii="Times New Roman" w:hAnsi="Times New Roman" w:cs="Times New Roman"/>
          <w:b/>
          <w:sz w:val="24"/>
        </w:rPr>
        <w:t>the levels of inflammatory cytokines in the m</w:t>
      </w:r>
      <w:r>
        <w:rPr>
          <w:rFonts w:hint="eastAsia" w:ascii="Times New Roman" w:hAnsi="Times New Roman" w:cs="Times New Roman"/>
          <w:b/>
          <w:sz w:val="24"/>
        </w:rPr>
        <w:t xml:space="preserve">ouse </w:t>
      </w:r>
      <w:r>
        <w:rPr>
          <w:rFonts w:ascii="Times New Roman" w:hAnsi="Times New Roman" w:cs="Times New Roman"/>
          <w:b/>
          <w:sz w:val="24"/>
        </w:rPr>
        <w:t xml:space="preserve">hippocampus in a time-dependent manner. </w:t>
      </w:r>
      <w:r>
        <w:rPr>
          <w:rFonts w:ascii="Times New Roman" w:hAnsi="Times New Roman" w:cs="Times New Roman"/>
          <w:sz w:val="24"/>
        </w:rPr>
        <w:t xml:space="preserve">The concentrations of TNF-α (a), IL-1β (b) and IL-6 (c) in mouse hippocampal tissue were measured by ELISA at different time points. Statistical analysis was carried out with one-way </w:t>
      </w:r>
      <w:r>
        <w:rPr>
          <w:rFonts w:ascii="Times New Roman" w:hAnsi="Times New Roman" w:cs="Times New Roman"/>
          <w:i/>
          <w:iCs/>
          <w:sz w:val="24"/>
        </w:rPr>
        <w:t>ANOVA</w:t>
      </w:r>
      <w:r>
        <w:rPr>
          <w:rFonts w:ascii="Times New Roman" w:hAnsi="Times New Roman" w:cs="Times New Roman"/>
          <w:sz w:val="24"/>
        </w:rPr>
        <w:t xml:space="preserve"> followed by </w:t>
      </w:r>
      <w:r>
        <w:rPr>
          <w:rFonts w:ascii="Times New Roman" w:hAnsi="Times New Roman" w:cs="Times New Roman"/>
          <w:i/>
          <w:iCs/>
          <w:sz w:val="24"/>
        </w:rPr>
        <w:t>Tukey’s test</w:t>
      </w:r>
      <w:r>
        <w:rPr>
          <w:rFonts w:ascii="Times New Roman" w:hAnsi="Times New Roman" w:cs="Times New Roman"/>
          <w:sz w:val="24"/>
        </w:rPr>
        <w:t xml:space="preserve">. Mean </w:t>
      </w:r>
      <w:r>
        <w:rPr>
          <w:rFonts w:ascii="Times New Roman" w:hAnsi="Times New Roman" w:cs="Times New Roman"/>
          <w:i/>
          <w:iCs/>
          <w:sz w:val="24"/>
        </w:rPr>
        <w:t>± SD,</w:t>
      </w:r>
      <w:r>
        <w:rPr>
          <w:rFonts w:ascii="Times New Roman" w:hAnsi="Times New Roman" w:cs="Times New Roman"/>
          <w:sz w:val="24"/>
        </w:rPr>
        <w:t xml:space="preserve"> n = 3 per group, </w:t>
      </w:r>
      <w:r>
        <w:rPr>
          <w:rFonts w:ascii="Times New Roman" w:hAnsi="Times New Roman" w:cs="Times New Roman"/>
          <w:i/>
          <w:iCs/>
          <w:sz w:val="24"/>
        </w:rPr>
        <w:t>## P &lt;</w:t>
      </w:r>
      <w:r>
        <w:rPr>
          <w:rFonts w:ascii="Times New Roman" w:hAnsi="Times New Roman" w:cs="Times New Roman"/>
          <w:sz w:val="24"/>
        </w:rPr>
        <w:t xml:space="preserve"> 0.01 vs. Cont. group.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drawing>
          <wp:inline distT="0" distB="0" distL="0" distR="0">
            <wp:extent cx="5273040" cy="524256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524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ure S2 Necroptotic kinase inhibitors reduce Cort-induced </w:t>
      </w:r>
      <w:r>
        <w:rPr>
          <w:rFonts w:hint="eastAsia" w:ascii="Times New Roman" w:hAnsi="Times New Roman" w:cs="Times New Roman"/>
          <w:b/>
          <w:sz w:val="24"/>
        </w:rPr>
        <w:t xml:space="preserve">release of </w:t>
      </w:r>
      <w:r>
        <w:rPr>
          <w:rFonts w:ascii="Times New Roman" w:hAnsi="Times New Roman" w:cs="Times New Roman"/>
          <w:b/>
          <w:sz w:val="24"/>
        </w:rPr>
        <w:t xml:space="preserve">inflammatory cytokines </w:t>
      </w:r>
      <w:r>
        <w:rPr>
          <w:rFonts w:hint="eastAsia" w:ascii="Times New Roman" w:hAnsi="Times New Roman" w:cs="Times New Roman"/>
          <w:b/>
          <w:sz w:val="24"/>
        </w:rPr>
        <w:t xml:space="preserve">from </w:t>
      </w:r>
      <w:r>
        <w:rPr>
          <w:rStyle w:val="13"/>
          <w:rFonts w:ascii="Times New Roman" w:hAnsi="Times New Roman" w:cs="Times New Roman"/>
          <w:b/>
          <w:color w:val="auto"/>
          <w:sz w:val="24"/>
          <w:szCs w:val="24"/>
        </w:rPr>
        <w:t>HA</w:t>
      </w:r>
      <w:r>
        <w:rPr>
          <w:rFonts w:ascii="Times New Roman" w:hAnsi="Times New Roman" w:cs="Times New Roman"/>
          <w:b/>
          <w:sz w:val="24"/>
        </w:rPr>
        <w:t xml:space="preserve">. </w:t>
      </w:r>
      <w:r>
        <w:rPr>
          <w:rStyle w:val="13"/>
          <w:rFonts w:ascii="Times New Roman" w:hAnsi="Times New Roman" w:cs="Times New Roman"/>
          <w:color w:val="auto"/>
          <w:sz w:val="24"/>
          <w:szCs w:val="24"/>
        </w:rPr>
        <w:t>HA was</w:t>
      </w:r>
      <w:r>
        <w:rPr>
          <w:rStyle w:val="13"/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Style w:val="13"/>
          <w:rFonts w:ascii="Times New Roman" w:hAnsi="Times New Roman" w:cs="Times New Roman"/>
          <w:color w:val="auto"/>
          <w:sz w:val="24"/>
          <w:szCs w:val="24"/>
        </w:rPr>
        <w:t>exposed to 200 μM Cort for 1 h to induce cell injury. HA was treated with 100</w:t>
      </w:r>
      <w:r>
        <w:rPr>
          <w:rStyle w:val="13"/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Style w:val="13"/>
          <w:rFonts w:ascii="Times New Roman" w:hAnsi="Times New Roman" w:cs="Times New Roman"/>
          <w:color w:val="auto"/>
          <w:sz w:val="24"/>
          <w:szCs w:val="24"/>
        </w:rPr>
        <w:t>μM Nec-1 (a), 10 μM GSK872 (b)</w:t>
      </w:r>
      <w:r>
        <w:rPr>
          <w:rStyle w:val="13"/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Style w:val="13"/>
          <w:rFonts w:ascii="Times New Roman" w:hAnsi="Times New Roman" w:cs="Times New Roman"/>
          <w:color w:val="auto"/>
          <w:sz w:val="24"/>
          <w:szCs w:val="24"/>
        </w:rPr>
        <w:t>or 1 μM NSA</w:t>
      </w:r>
      <w:r>
        <w:rPr>
          <w:rStyle w:val="13"/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Style w:val="13"/>
          <w:rFonts w:ascii="Times New Roman" w:hAnsi="Times New Roman" w:cs="Times New Roman"/>
          <w:color w:val="auto"/>
          <w:sz w:val="24"/>
          <w:szCs w:val="24"/>
        </w:rPr>
        <w:t>(c) during Cort treatment.</w:t>
      </w:r>
      <w:r>
        <w:rPr>
          <w:rFonts w:hint="eastAsia"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he levels of TNF-α, IL-1β and IL-6 were measured by ELISA. </w:t>
      </w:r>
      <w:bookmarkStart w:id="3" w:name="_Hlk67471483"/>
      <w:r>
        <w:rPr>
          <w:rFonts w:ascii="Times New Roman" w:hAnsi="Times New Roman" w:cs="Times New Roman"/>
          <w:sz w:val="24"/>
        </w:rPr>
        <w:t xml:space="preserve">Data are expressed as the mean </w:t>
      </w:r>
      <w:r>
        <w:rPr>
          <w:rFonts w:ascii="Times New Roman" w:hAnsi="Times New Roman" w:cs="Times New Roman"/>
          <w:i/>
          <w:iCs/>
          <w:sz w:val="24"/>
        </w:rPr>
        <w:t>± SD,</w:t>
      </w:r>
      <w:r>
        <w:rPr>
          <w:rFonts w:ascii="Times New Roman" w:hAnsi="Times New Roman" w:cs="Times New Roman"/>
          <w:sz w:val="24"/>
        </w:rPr>
        <w:t xml:space="preserve"> n = 3 per group, </w:t>
      </w:r>
      <w:bookmarkEnd w:id="3"/>
      <w:r>
        <w:rPr>
          <w:rFonts w:ascii="Times New Roman" w:hAnsi="Times New Roman" w:cs="Times New Roman"/>
          <w:i/>
          <w:iCs/>
          <w:sz w:val="24"/>
        </w:rPr>
        <w:t xml:space="preserve">## P &lt; </w:t>
      </w:r>
      <w:r>
        <w:rPr>
          <w:rFonts w:ascii="Times New Roman" w:hAnsi="Times New Roman" w:cs="Times New Roman"/>
          <w:sz w:val="24"/>
        </w:rPr>
        <w:t>0.01 vs Cont. group,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 xml:space="preserve">** P &lt; </w:t>
      </w:r>
      <w:r>
        <w:rPr>
          <w:rFonts w:ascii="Times New Roman" w:hAnsi="Times New Roman" w:cs="Times New Roman"/>
          <w:sz w:val="24"/>
        </w:rPr>
        <w:t xml:space="preserve">0.01 vs Cort. group. Statistical </w:t>
      </w:r>
      <w:r>
        <w:rPr>
          <w:rStyle w:val="13"/>
          <w:rFonts w:ascii="Times New Roman" w:hAnsi="Times New Roman" w:cs="Times New Roman"/>
          <w:color w:val="auto"/>
          <w:sz w:val="24"/>
          <w:szCs w:val="24"/>
        </w:rPr>
        <w:t>analysis</w:t>
      </w:r>
      <w:r>
        <w:rPr>
          <w:rFonts w:ascii="Times New Roman" w:hAnsi="Times New Roman" w:cs="Times New Roman"/>
          <w:sz w:val="24"/>
        </w:rPr>
        <w:t xml:space="preserve"> was performed by one-way </w:t>
      </w:r>
      <w:r>
        <w:rPr>
          <w:rFonts w:ascii="Times New Roman" w:hAnsi="Times New Roman" w:cs="Times New Roman"/>
          <w:i/>
          <w:iCs/>
          <w:sz w:val="24"/>
        </w:rPr>
        <w:t>ANOVA</w:t>
      </w:r>
      <w:r>
        <w:rPr>
          <w:rFonts w:ascii="Times New Roman" w:hAnsi="Times New Roman" w:cs="Times New Roman"/>
          <w:sz w:val="24"/>
        </w:rPr>
        <w:t xml:space="preserve"> with</w:t>
      </w:r>
      <w:r>
        <w:rPr>
          <w:rFonts w:ascii="Times New Roman" w:hAnsi="Times New Roman" w:cs="Times New Roman"/>
          <w:i/>
          <w:iCs/>
          <w:sz w:val="24"/>
        </w:rPr>
        <w:t xml:space="preserve"> Tukey’s test</w:t>
      </w:r>
      <w:r>
        <w:rPr>
          <w:rFonts w:hint="eastAsia" w:ascii="Times New Roman" w:hAnsi="Times New Roman" w:cs="Times New Roman"/>
          <w:i/>
          <w:iCs/>
          <w:sz w:val="24"/>
        </w:rPr>
        <w:t>.</w:t>
      </w:r>
    </w:p>
    <w:p>
      <w:pPr>
        <w:spacing w:line="360" w:lineRule="auto"/>
        <w:rPr>
          <w:rFonts w:ascii="Times New Roman" w:hAnsi="Times New Roman" w:cs="Times New Roman"/>
          <w:i/>
          <w:iCs/>
          <w:sz w:val="24"/>
        </w:rPr>
      </w:pPr>
    </w:p>
    <w:p>
      <w:pPr>
        <w:spacing w:line="360" w:lineRule="auto"/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/>
          <w:i/>
          <w:iCs/>
          <w:sz w:val="24"/>
        </w:rPr>
        <w:drawing>
          <wp:inline distT="0" distB="0" distL="0" distR="0">
            <wp:extent cx="5273040" cy="3688080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 noChangeArrowheads="1"/>
                    </pic:cNvPicPr>
                  </pic:nvPicPr>
                  <pic:blipFill>
                    <a:blip r:embed="rId6" cstate="hq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688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ure S3 FLX reduces the CUMS-induced or Cort-induced </w:t>
      </w:r>
      <w:r>
        <w:rPr>
          <w:rFonts w:hint="eastAsia" w:ascii="Times New Roman" w:hAnsi="Times New Roman" w:cs="Times New Roman"/>
          <w:b/>
          <w:sz w:val="24"/>
        </w:rPr>
        <w:t>increase</w:t>
      </w:r>
      <w:r>
        <w:rPr>
          <w:rFonts w:ascii="Times New Roman" w:hAnsi="Times New Roman" w:cs="Times New Roman"/>
          <w:b/>
          <w:sz w:val="24"/>
        </w:rPr>
        <w:t>s in inflammatory cytokines</w:t>
      </w:r>
      <w:r>
        <w:rPr>
          <w:rFonts w:ascii="Times New Roman" w:hAnsi="Times New Roman" w:cs="Times New Roman"/>
          <w:b/>
          <w:i/>
          <w:iCs/>
          <w:sz w:val="24"/>
        </w:rPr>
        <w:t xml:space="preserve"> in vivo and in vitro</w:t>
      </w:r>
      <w:r>
        <w:rPr>
          <w:rFonts w:ascii="Times New Roman" w:hAnsi="Times New Roman" w:cs="Times New Roman"/>
          <w:sz w:val="24"/>
        </w:rPr>
        <w:t>. (a) The mice were treated with CUMS and FLX (10 mg/kg) for 5 weeks, and FLX was administered intraperitoneally every day. The concentrations of TNF-α, IL-1β and IL-6 in the mouse hippocampus were measured by ELISA. Statistical analysis was carried out with one-way</w:t>
      </w:r>
      <w:r>
        <w:rPr>
          <w:rFonts w:ascii="Times New Roman" w:hAnsi="Times New Roman" w:cs="Times New Roman"/>
          <w:i/>
          <w:iCs/>
          <w:sz w:val="24"/>
        </w:rPr>
        <w:t xml:space="preserve"> ANOVA</w:t>
      </w:r>
      <w:r>
        <w:rPr>
          <w:rFonts w:ascii="Times New Roman" w:hAnsi="Times New Roman" w:cs="Times New Roman"/>
          <w:sz w:val="24"/>
        </w:rPr>
        <w:t xml:space="preserve"> followed by </w:t>
      </w:r>
      <w:r>
        <w:rPr>
          <w:rFonts w:ascii="Times New Roman" w:hAnsi="Times New Roman" w:cs="Times New Roman"/>
          <w:i/>
          <w:iCs/>
          <w:sz w:val="24"/>
        </w:rPr>
        <w:t>Tukey’s test</w:t>
      </w:r>
      <w:r>
        <w:rPr>
          <w:rFonts w:ascii="Times New Roman" w:hAnsi="Times New Roman" w:cs="Times New Roman"/>
          <w:sz w:val="24"/>
        </w:rPr>
        <w:t xml:space="preserve">. Mean </w:t>
      </w:r>
      <w:r>
        <w:rPr>
          <w:rFonts w:ascii="Times New Roman" w:hAnsi="Times New Roman" w:cs="Times New Roman"/>
          <w:i/>
          <w:iCs/>
          <w:sz w:val="24"/>
        </w:rPr>
        <w:t xml:space="preserve">± SD, </w:t>
      </w:r>
      <w:r>
        <w:rPr>
          <w:rFonts w:ascii="Times New Roman" w:hAnsi="Times New Roman" w:cs="Times New Roman"/>
          <w:sz w:val="24"/>
        </w:rPr>
        <w:t>n = 3</w:t>
      </w:r>
      <w:r>
        <w:rPr>
          <w:rFonts w:ascii="Times New Roman" w:hAnsi="Times New Roman" w:cs="Times New Roman"/>
          <w:i/>
          <w:iCs/>
          <w:sz w:val="24"/>
        </w:rPr>
        <w:t xml:space="preserve">, ## P &lt; </w:t>
      </w:r>
      <w:r>
        <w:rPr>
          <w:rFonts w:ascii="Times New Roman" w:hAnsi="Times New Roman" w:cs="Times New Roman"/>
          <w:sz w:val="24"/>
        </w:rPr>
        <w:t>0.01 vs. Cont. group, *</w:t>
      </w:r>
      <w:r>
        <w:rPr>
          <w:rFonts w:ascii="Times New Roman" w:hAnsi="Times New Roman" w:cs="Times New Roman"/>
          <w:i/>
          <w:iCs/>
          <w:sz w:val="24"/>
        </w:rPr>
        <w:t>* P &lt;</w:t>
      </w:r>
      <w:r>
        <w:rPr>
          <w:rFonts w:ascii="Times New Roman" w:hAnsi="Times New Roman" w:cs="Times New Roman"/>
          <w:sz w:val="24"/>
        </w:rPr>
        <w:t xml:space="preserve"> 0.01 vs. CUMS. group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b) HA was treated with 200 μM Cort, 1 μM FLX or 200 μM Cort cotreated with 1 μM FLX for 1 h. The concentrations of TNF-α, IL-1β and IL-6 in Cont- or Cort-</w:t>
      </w:r>
      <w:r>
        <w:rPr>
          <w:rFonts w:hint="eastAsia" w:ascii="Times New Roman" w:hAnsi="Times New Roman" w:cs="Times New Roman"/>
          <w:sz w:val="24"/>
        </w:rPr>
        <w:t>treat</w:t>
      </w:r>
      <w:r>
        <w:rPr>
          <w:rFonts w:ascii="Times New Roman" w:hAnsi="Times New Roman" w:cs="Times New Roman"/>
          <w:sz w:val="24"/>
        </w:rPr>
        <w:t xml:space="preserve">ed HA were measured by ELISA. Statistical analysis was carried out with one-way </w:t>
      </w:r>
      <w:r>
        <w:rPr>
          <w:rFonts w:ascii="Times New Roman" w:hAnsi="Times New Roman" w:cs="Times New Roman"/>
          <w:i/>
          <w:iCs/>
          <w:sz w:val="24"/>
        </w:rPr>
        <w:t>ANOVA</w:t>
      </w:r>
      <w:r>
        <w:rPr>
          <w:rFonts w:ascii="Times New Roman" w:hAnsi="Times New Roman" w:cs="Times New Roman"/>
          <w:sz w:val="24"/>
        </w:rPr>
        <w:t xml:space="preserve"> followed by </w:t>
      </w:r>
      <w:r>
        <w:rPr>
          <w:rFonts w:ascii="Times New Roman" w:hAnsi="Times New Roman" w:cs="Times New Roman"/>
          <w:i/>
          <w:iCs/>
          <w:sz w:val="24"/>
        </w:rPr>
        <w:t>Tukey’s test</w:t>
      </w:r>
      <w:r>
        <w:rPr>
          <w:rFonts w:ascii="Times New Roman" w:hAnsi="Times New Roman" w:cs="Times New Roman"/>
          <w:sz w:val="24"/>
        </w:rPr>
        <w:t xml:space="preserve">. Mean </w:t>
      </w:r>
      <w:r>
        <w:rPr>
          <w:rFonts w:ascii="Times New Roman" w:hAnsi="Times New Roman" w:cs="Times New Roman"/>
          <w:i/>
          <w:iCs/>
          <w:sz w:val="24"/>
        </w:rPr>
        <w:t>± SD, n = 3, ## P &lt;</w:t>
      </w:r>
      <w:r>
        <w:rPr>
          <w:rFonts w:ascii="Times New Roman" w:hAnsi="Times New Roman" w:cs="Times New Roman"/>
          <w:sz w:val="24"/>
        </w:rPr>
        <w:t xml:space="preserve"> 0.01 vs Cont. group,</w:t>
      </w:r>
      <w:r>
        <w:rPr>
          <w:rFonts w:ascii="Times New Roman" w:hAnsi="Times New Roman" w:cs="Times New Roman"/>
          <w:i/>
          <w:iCs/>
          <w:sz w:val="24"/>
        </w:rPr>
        <w:t xml:space="preserve"> ** P &lt; </w:t>
      </w:r>
      <w:r>
        <w:rPr>
          <w:rFonts w:ascii="Times New Roman" w:hAnsi="Times New Roman" w:cs="Times New Roman"/>
          <w:sz w:val="24"/>
        </w:rPr>
        <w:t>0.01 vs Cort. group.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drawing>
          <wp:inline distT="0" distB="0" distL="114300" distR="114300">
            <wp:extent cx="3166745" cy="4319270"/>
            <wp:effectExtent l="0" t="0" r="8255" b="24130"/>
            <wp:docPr id="1" name="图片 1" descr="Fig.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66745" cy="431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4" w:name="_GoBack"/>
      <w:bookmarkEnd w:id="4"/>
    </w:p>
    <w:p>
      <w:pPr>
        <w:spacing w:line="360" w:lineRule="auto"/>
        <w:rPr>
          <w:rFonts w:ascii="Times New Roman" w:hAnsi="Times New Roman" w:cs="Times New Roman"/>
          <w:bCs/>
          <w:sz w:val="24"/>
          <w:szCs w:val="28"/>
        </w:rPr>
      </w:pPr>
      <w:r>
        <w:rPr>
          <w:rFonts w:hint="eastAsia" w:ascii="Times New Roman" w:hAnsi="Times New Roman" w:cs="Times New Roman"/>
          <w:b/>
          <w:sz w:val="24"/>
          <w:szCs w:val="28"/>
        </w:rPr>
        <w:t>F</w:t>
      </w:r>
      <w:r>
        <w:rPr>
          <w:rFonts w:ascii="Times New Roman" w:hAnsi="Times New Roman" w:cs="Times New Roman"/>
          <w:b/>
          <w:sz w:val="24"/>
          <w:szCs w:val="28"/>
        </w:rPr>
        <w:t xml:space="preserve">igure S4 FLX has no direct inhibitory effect on RIP1K phosphorylation. </w:t>
      </w:r>
      <w:r>
        <w:rPr>
          <w:rFonts w:ascii="Times New Roman" w:hAnsi="Times New Roman" w:cs="Times New Roman"/>
          <w:bCs/>
          <w:sz w:val="24"/>
          <w:szCs w:val="28"/>
        </w:rPr>
        <w:t xml:space="preserve">RIPK1 kinase activity was detected using an in vitro ADP-Glo kinase assay. Statistical results were performed by one-way </w:t>
      </w:r>
      <w:r>
        <w:rPr>
          <w:rFonts w:ascii="Times New Roman" w:hAnsi="Times New Roman" w:cs="Times New Roman"/>
          <w:bCs/>
          <w:i/>
          <w:iCs/>
          <w:sz w:val="24"/>
          <w:szCs w:val="28"/>
        </w:rPr>
        <w:t>ANOVA</w:t>
      </w:r>
      <w:r>
        <w:rPr>
          <w:rFonts w:ascii="Times New Roman" w:hAnsi="Times New Roman" w:cs="Times New Roman"/>
          <w:bCs/>
          <w:sz w:val="24"/>
          <w:szCs w:val="28"/>
        </w:rPr>
        <w:t xml:space="preserve"> with Tukey’s test and expressed as the mean ± </w:t>
      </w:r>
      <w:r>
        <w:rPr>
          <w:rFonts w:ascii="Times New Roman" w:hAnsi="Times New Roman" w:cs="Times New Roman"/>
          <w:bCs/>
          <w:i/>
          <w:iCs/>
          <w:sz w:val="24"/>
          <w:szCs w:val="28"/>
        </w:rPr>
        <w:t>SD</w:t>
      </w:r>
      <w:r>
        <w:rPr>
          <w:rFonts w:ascii="Times New Roman" w:hAnsi="Times New Roman" w:cs="Times New Roman"/>
          <w:bCs/>
          <w:sz w:val="24"/>
          <w:szCs w:val="28"/>
        </w:rPr>
        <w:t xml:space="preserve">. </w:t>
      </w:r>
      <w:r>
        <w:rPr>
          <w:rFonts w:ascii="Times New Roman" w:hAnsi="Times New Roman" w:cs="Times New Roman"/>
          <w:i/>
          <w:iCs/>
          <w:sz w:val="24"/>
        </w:rPr>
        <w:t xml:space="preserve">n </w:t>
      </w:r>
      <w:r>
        <w:rPr>
          <w:rFonts w:ascii="Times New Roman" w:hAnsi="Times New Roman" w:cs="Times New Roman"/>
          <w:sz w:val="24"/>
        </w:rPr>
        <w:t>= 3</w:t>
      </w:r>
      <w:r>
        <w:rPr>
          <w:rFonts w:ascii="Times New Roman" w:hAnsi="Times New Roman" w:cs="Times New Roman"/>
          <w:i/>
          <w:iCs/>
          <w:sz w:val="24"/>
        </w:rPr>
        <w:t>,</w:t>
      </w:r>
      <w:r>
        <w:rPr>
          <w:rFonts w:ascii="Times New Roman" w:hAnsi="Times New Roman" w:cs="Times New Roman"/>
          <w:bCs/>
          <w:sz w:val="24"/>
          <w:szCs w:val="28"/>
        </w:rPr>
        <w:t xml:space="preserve"> ## </w:t>
      </w:r>
      <w:r>
        <w:rPr>
          <w:rFonts w:ascii="Times New Roman" w:hAnsi="Times New Roman" w:cs="Times New Roman"/>
          <w:bCs/>
          <w:i/>
          <w:iCs/>
          <w:sz w:val="24"/>
          <w:szCs w:val="28"/>
        </w:rPr>
        <w:t>P</w:t>
      </w:r>
      <w:r>
        <w:rPr>
          <w:rFonts w:ascii="Times New Roman" w:hAnsi="Times New Roman" w:cs="Times New Roman"/>
          <w:bCs/>
          <w:sz w:val="24"/>
          <w:szCs w:val="28"/>
        </w:rPr>
        <w:t>＜0.01 vs. DMSO. group.</w:t>
      </w:r>
    </w:p>
    <w:p/>
    <w:p/>
    <w:p>
      <w:pPr>
        <w:pStyle w:val="19"/>
        <w:ind w:left="720" w:hanging="720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NnyjrmAdvTT3713a231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2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cta Pharmacol Sin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epvepd8tfp06ezzz1555aa2t0r9avzrrvw&quot;&gt;salman aps Library&lt;record-ids&gt;&lt;item&gt;29&lt;/item&gt;&lt;item&gt;36&lt;/item&gt;&lt;item&gt;38&lt;/item&gt;&lt;item&gt;39&lt;/item&gt;&lt;item&gt;40&lt;/item&gt;&lt;item&gt;41&lt;/item&gt;&lt;item&gt;42&lt;/item&gt;&lt;item&gt;50&lt;/item&gt;&lt;item&gt;65&lt;/item&gt;&lt;item&gt;66&lt;/item&gt;&lt;item&gt;113&lt;/item&gt;&lt;item&gt;123&lt;/item&gt;&lt;item&gt;140&lt;/item&gt;&lt;item&gt;141&lt;/item&gt;&lt;item&gt;149&lt;/item&gt;&lt;item&gt;151&lt;/item&gt;&lt;item&gt;154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/record-ids&gt;&lt;/item&gt;&lt;/Libraries&gt;"/>
  </w:docVars>
  <w:rsids>
    <w:rsidRoot w:val="00B551AF"/>
    <w:rsid w:val="00012209"/>
    <w:rsid w:val="00015982"/>
    <w:rsid w:val="00020852"/>
    <w:rsid w:val="000276A0"/>
    <w:rsid w:val="00027FA5"/>
    <w:rsid w:val="00033EA7"/>
    <w:rsid w:val="000344ED"/>
    <w:rsid w:val="000428A3"/>
    <w:rsid w:val="00042CD5"/>
    <w:rsid w:val="000447A6"/>
    <w:rsid w:val="000530FF"/>
    <w:rsid w:val="00057050"/>
    <w:rsid w:val="0005783A"/>
    <w:rsid w:val="000647EE"/>
    <w:rsid w:val="0007004E"/>
    <w:rsid w:val="0008348D"/>
    <w:rsid w:val="0008479A"/>
    <w:rsid w:val="0009154B"/>
    <w:rsid w:val="00093CD8"/>
    <w:rsid w:val="00094500"/>
    <w:rsid w:val="00094D9A"/>
    <w:rsid w:val="000A1160"/>
    <w:rsid w:val="000A38C6"/>
    <w:rsid w:val="000B6C33"/>
    <w:rsid w:val="000C0CED"/>
    <w:rsid w:val="000D4F73"/>
    <w:rsid w:val="000E1121"/>
    <w:rsid w:val="000E13BB"/>
    <w:rsid w:val="000E1C1E"/>
    <w:rsid w:val="000E251E"/>
    <w:rsid w:val="000E4E96"/>
    <w:rsid w:val="000F0C6C"/>
    <w:rsid w:val="000F4C15"/>
    <w:rsid w:val="00101FD0"/>
    <w:rsid w:val="0011270D"/>
    <w:rsid w:val="001242FD"/>
    <w:rsid w:val="00125A6F"/>
    <w:rsid w:val="00127353"/>
    <w:rsid w:val="00134C00"/>
    <w:rsid w:val="001351DF"/>
    <w:rsid w:val="00140EF5"/>
    <w:rsid w:val="00141F29"/>
    <w:rsid w:val="0014399D"/>
    <w:rsid w:val="0014538B"/>
    <w:rsid w:val="001467E6"/>
    <w:rsid w:val="00150B19"/>
    <w:rsid w:val="00156195"/>
    <w:rsid w:val="00157A2A"/>
    <w:rsid w:val="00166458"/>
    <w:rsid w:val="001666E5"/>
    <w:rsid w:val="00180E6F"/>
    <w:rsid w:val="00191090"/>
    <w:rsid w:val="001924F3"/>
    <w:rsid w:val="001A280E"/>
    <w:rsid w:val="001A4003"/>
    <w:rsid w:val="001B69D7"/>
    <w:rsid w:val="001B75B6"/>
    <w:rsid w:val="001C51A7"/>
    <w:rsid w:val="001C668F"/>
    <w:rsid w:val="001D2046"/>
    <w:rsid w:val="001D3A09"/>
    <w:rsid w:val="001D6353"/>
    <w:rsid w:val="001E4BBF"/>
    <w:rsid w:val="001F15B7"/>
    <w:rsid w:val="001F21D3"/>
    <w:rsid w:val="00200C41"/>
    <w:rsid w:val="00210850"/>
    <w:rsid w:val="002425CF"/>
    <w:rsid w:val="00243A1E"/>
    <w:rsid w:val="00250A69"/>
    <w:rsid w:val="002605BA"/>
    <w:rsid w:val="00273426"/>
    <w:rsid w:val="00277F39"/>
    <w:rsid w:val="002801B9"/>
    <w:rsid w:val="002971CA"/>
    <w:rsid w:val="002A1DB3"/>
    <w:rsid w:val="002A4E3D"/>
    <w:rsid w:val="002A5609"/>
    <w:rsid w:val="002B480F"/>
    <w:rsid w:val="002E3B62"/>
    <w:rsid w:val="002E587D"/>
    <w:rsid w:val="002F25E0"/>
    <w:rsid w:val="00300BF7"/>
    <w:rsid w:val="003137C1"/>
    <w:rsid w:val="0032655E"/>
    <w:rsid w:val="0033223D"/>
    <w:rsid w:val="0033688B"/>
    <w:rsid w:val="00337152"/>
    <w:rsid w:val="00343FD8"/>
    <w:rsid w:val="003510AE"/>
    <w:rsid w:val="00354778"/>
    <w:rsid w:val="00367ACB"/>
    <w:rsid w:val="00380E06"/>
    <w:rsid w:val="0038203C"/>
    <w:rsid w:val="00383DB7"/>
    <w:rsid w:val="00392443"/>
    <w:rsid w:val="00394586"/>
    <w:rsid w:val="00396181"/>
    <w:rsid w:val="00396358"/>
    <w:rsid w:val="003A4A03"/>
    <w:rsid w:val="003A7AE9"/>
    <w:rsid w:val="003B3381"/>
    <w:rsid w:val="003B43D6"/>
    <w:rsid w:val="003C3285"/>
    <w:rsid w:val="003C501A"/>
    <w:rsid w:val="003C7C00"/>
    <w:rsid w:val="003D065B"/>
    <w:rsid w:val="003D108F"/>
    <w:rsid w:val="003D731E"/>
    <w:rsid w:val="003D75D7"/>
    <w:rsid w:val="003E25B6"/>
    <w:rsid w:val="003E686B"/>
    <w:rsid w:val="003E747C"/>
    <w:rsid w:val="003F3607"/>
    <w:rsid w:val="003F76BA"/>
    <w:rsid w:val="004019F8"/>
    <w:rsid w:val="00403710"/>
    <w:rsid w:val="00407B17"/>
    <w:rsid w:val="00411509"/>
    <w:rsid w:val="0041737D"/>
    <w:rsid w:val="004220DB"/>
    <w:rsid w:val="00422282"/>
    <w:rsid w:val="00430579"/>
    <w:rsid w:val="00430F53"/>
    <w:rsid w:val="0043759D"/>
    <w:rsid w:val="004434B3"/>
    <w:rsid w:val="004467DE"/>
    <w:rsid w:val="00447E0B"/>
    <w:rsid w:val="004530D3"/>
    <w:rsid w:val="0046410E"/>
    <w:rsid w:val="00474BF1"/>
    <w:rsid w:val="004814CB"/>
    <w:rsid w:val="004833B4"/>
    <w:rsid w:val="00485D6D"/>
    <w:rsid w:val="00494934"/>
    <w:rsid w:val="004A55A9"/>
    <w:rsid w:val="004A5C89"/>
    <w:rsid w:val="004B33F8"/>
    <w:rsid w:val="004B3440"/>
    <w:rsid w:val="004D09D8"/>
    <w:rsid w:val="004D6E44"/>
    <w:rsid w:val="004E00C3"/>
    <w:rsid w:val="004E0F94"/>
    <w:rsid w:val="004E1AA7"/>
    <w:rsid w:val="004E24AC"/>
    <w:rsid w:val="004E6921"/>
    <w:rsid w:val="004E79DD"/>
    <w:rsid w:val="004F08E5"/>
    <w:rsid w:val="004F2F54"/>
    <w:rsid w:val="004F3E2B"/>
    <w:rsid w:val="004F62B6"/>
    <w:rsid w:val="004F6744"/>
    <w:rsid w:val="005056DC"/>
    <w:rsid w:val="00506E9A"/>
    <w:rsid w:val="00507886"/>
    <w:rsid w:val="005122C9"/>
    <w:rsid w:val="005126B6"/>
    <w:rsid w:val="00526A89"/>
    <w:rsid w:val="00543328"/>
    <w:rsid w:val="00575E6F"/>
    <w:rsid w:val="00583CC4"/>
    <w:rsid w:val="00587FB1"/>
    <w:rsid w:val="00591164"/>
    <w:rsid w:val="00594EF0"/>
    <w:rsid w:val="005A11B7"/>
    <w:rsid w:val="005A13B3"/>
    <w:rsid w:val="005B0565"/>
    <w:rsid w:val="005B69E9"/>
    <w:rsid w:val="005B6DB0"/>
    <w:rsid w:val="005C5BCE"/>
    <w:rsid w:val="005D34EB"/>
    <w:rsid w:val="00605DE3"/>
    <w:rsid w:val="00607DCB"/>
    <w:rsid w:val="00610B29"/>
    <w:rsid w:val="00620E2E"/>
    <w:rsid w:val="006257FF"/>
    <w:rsid w:val="006351F6"/>
    <w:rsid w:val="00660A92"/>
    <w:rsid w:val="00664BFE"/>
    <w:rsid w:val="006655A5"/>
    <w:rsid w:val="00667C39"/>
    <w:rsid w:val="00682A3B"/>
    <w:rsid w:val="0068449B"/>
    <w:rsid w:val="00692C1D"/>
    <w:rsid w:val="00693F10"/>
    <w:rsid w:val="006959B7"/>
    <w:rsid w:val="00696BE5"/>
    <w:rsid w:val="006A29EF"/>
    <w:rsid w:val="006A3384"/>
    <w:rsid w:val="006A5ACF"/>
    <w:rsid w:val="006A62E6"/>
    <w:rsid w:val="006B1419"/>
    <w:rsid w:val="006C6E80"/>
    <w:rsid w:val="006E1591"/>
    <w:rsid w:val="006F3380"/>
    <w:rsid w:val="007009CA"/>
    <w:rsid w:val="007057E1"/>
    <w:rsid w:val="00705E8B"/>
    <w:rsid w:val="0071238C"/>
    <w:rsid w:val="0071238D"/>
    <w:rsid w:val="00712F2D"/>
    <w:rsid w:val="00713B19"/>
    <w:rsid w:val="00721E12"/>
    <w:rsid w:val="007230E1"/>
    <w:rsid w:val="0073030F"/>
    <w:rsid w:val="00744672"/>
    <w:rsid w:val="00751FBF"/>
    <w:rsid w:val="00752266"/>
    <w:rsid w:val="00755C30"/>
    <w:rsid w:val="00755CFF"/>
    <w:rsid w:val="007625E8"/>
    <w:rsid w:val="00765305"/>
    <w:rsid w:val="00766446"/>
    <w:rsid w:val="0076689C"/>
    <w:rsid w:val="007836B1"/>
    <w:rsid w:val="007861AC"/>
    <w:rsid w:val="00787880"/>
    <w:rsid w:val="0079518B"/>
    <w:rsid w:val="007A7DE9"/>
    <w:rsid w:val="007B5B7A"/>
    <w:rsid w:val="007B72F5"/>
    <w:rsid w:val="007C57B7"/>
    <w:rsid w:val="007C69BC"/>
    <w:rsid w:val="007D33F3"/>
    <w:rsid w:val="007D4DE4"/>
    <w:rsid w:val="007E4DC1"/>
    <w:rsid w:val="007E59BB"/>
    <w:rsid w:val="007F3E44"/>
    <w:rsid w:val="00801356"/>
    <w:rsid w:val="00810296"/>
    <w:rsid w:val="008213E5"/>
    <w:rsid w:val="00823675"/>
    <w:rsid w:val="00826D18"/>
    <w:rsid w:val="00830EA4"/>
    <w:rsid w:val="0083208F"/>
    <w:rsid w:val="00836A2A"/>
    <w:rsid w:val="008559F7"/>
    <w:rsid w:val="00855AA9"/>
    <w:rsid w:val="008613BE"/>
    <w:rsid w:val="00861E99"/>
    <w:rsid w:val="00882CBA"/>
    <w:rsid w:val="00887CA5"/>
    <w:rsid w:val="008931F0"/>
    <w:rsid w:val="008946A0"/>
    <w:rsid w:val="00896AD3"/>
    <w:rsid w:val="008A2046"/>
    <w:rsid w:val="008B0EC8"/>
    <w:rsid w:val="008B7C39"/>
    <w:rsid w:val="008C6D0A"/>
    <w:rsid w:val="008D3D09"/>
    <w:rsid w:val="008D65A0"/>
    <w:rsid w:val="008D6B9F"/>
    <w:rsid w:val="008E432C"/>
    <w:rsid w:val="008E5D60"/>
    <w:rsid w:val="008F2FD1"/>
    <w:rsid w:val="008F307B"/>
    <w:rsid w:val="008F3667"/>
    <w:rsid w:val="008F492C"/>
    <w:rsid w:val="008F5728"/>
    <w:rsid w:val="00900F4E"/>
    <w:rsid w:val="00903D2D"/>
    <w:rsid w:val="009046F4"/>
    <w:rsid w:val="00913E00"/>
    <w:rsid w:val="009147F6"/>
    <w:rsid w:val="009220D5"/>
    <w:rsid w:val="009238D8"/>
    <w:rsid w:val="00945AF4"/>
    <w:rsid w:val="0094609E"/>
    <w:rsid w:val="00947D08"/>
    <w:rsid w:val="00950168"/>
    <w:rsid w:val="00962D8A"/>
    <w:rsid w:val="00972BA9"/>
    <w:rsid w:val="00973F06"/>
    <w:rsid w:val="009758B7"/>
    <w:rsid w:val="00976FC1"/>
    <w:rsid w:val="00986802"/>
    <w:rsid w:val="00987564"/>
    <w:rsid w:val="0099289E"/>
    <w:rsid w:val="009A024C"/>
    <w:rsid w:val="009A26C6"/>
    <w:rsid w:val="009B3DC8"/>
    <w:rsid w:val="009B41EB"/>
    <w:rsid w:val="009D0579"/>
    <w:rsid w:val="009D27FF"/>
    <w:rsid w:val="009E0D53"/>
    <w:rsid w:val="009E2D2F"/>
    <w:rsid w:val="009E3BD9"/>
    <w:rsid w:val="009E6021"/>
    <w:rsid w:val="009E6B53"/>
    <w:rsid w:val="009F2205"/>
    <w:rsid w:val="00A03BC3"/>
    <w:rsid w:val="00A20412"/>
    <w:rsid w:val="00A21C4E"/>
    <w:rsid w:val="00A2619E"/>
    <w:rsid w:val="00A265CA"/>
    <w:rsid w:val="00A2737A"/>
    <w:rsid w:val="00A32681"/>
    <w:rsid w:val="00A5460E"/>
    <w:rsid w:val="00A55351"/>
    <w:rsid w:val="00A56E16"/>
    <w:rsid w:val="00A61846"/>
    <w:rsid w:val="00A633F6"/>
    <w:rsid w:val="00A66251"/>
    <w:rsid w:val="00A676BD"/>
    <w:rsid w:val="00A7529C"/>
    <w:rsid w:val="00A75799"/>
    <w:rsid w:val="00A760C7"/>
    <w:rsid w:val="00A816E8"/>
    <w:rsid w:val="00A91460"/>
    <w:rsid w:val="00AA0055"/>
    <w:rsid w:val="00AA575E"/>
    <w:rsid w:val="00AB0C37"/>
    <w:rsid w:val="00AC0827"/>
    <w:rsid w:val="00AC0E45"/>
    <w:rsid w:val="00AC1CEA"/>
    <w:rsid w:val="00AC65C5"/>
    <w:rsid w:val="00AC6899"/>
    <w:rsid w:val="00AC7864"/>
    <w:rsid w:val="00AE3161"/>
    <w:rsid w:val="00AE41C2"/>
    <w:rsid w:val="00AE488B"/>
    <w:rsid w:val="00AF0112"/>
    <w:rsid w:val="00AF36C1"/>
    <w:rsid w:val="00B01F08"/>
    <w:rsid w:val="00B03A5D"/>
    <w:rsid w:val="00B0520A"/>
    <w:rsid w:val="00B121A0"/>
    <w:rsid w:val="00B1496C"/>
    <w:rsid w:val="00B156F0"/>
    <w:rsid w:val="00B2176A"/>
    <w:rsid w:val="00B21D1D"/>
    <w:rsid w:val="00B21D92"/>
    <w:rsid w:val="00B25D52"/>
    <w:rsid w:val="00B374A0"/>
    <w:rsid w:val="00B37C32"/>
    <w:rsid w:val="00B456FE"/>
    <w:rsid w:val="00B50171"/>
    <w:rsid w:val="00B53605"/>
    <w:rsid w:val="00B551AF"/>
    <w:rsid w:val="00B56C7A"/>
    <w:rsid w:val="00B57022"/>
    <w:rsid w:val="00B57E2F"/>
    <w:rsid w:val="00B70EEA"/>
    <w:rsid w:val="00B71D0B"/>
    <w:rsid w:val="00B72FA3"/>
    <w:rsid w:val="00B7357A"/>
    <w:rsid w:val="00B82493"/>
    <w:rsid w:val="00B84926"/>
    <w:rsid w:val="00B925FF"/>
    <w:rsid w:val="00BA0B17"/>
    <w:rsid w:val="00BA1373"/>
    <w:rsid w:val="00BB19A7"/>
    <w:rsid w:val="00BB221A"/>
    <w:rsid w:val="00BB2DB4"/>
    <w:rsid w:val="00BB33D3"/>
    <w:rsid w:val="00BB5252"/>
    <w:rsid w:val="00BD1571"/>
    <w:rsid w:val="00BD3BCC"/>
    <w:rsid w:val="00BD4A86"/>
    <w:rsid w:val="00BD5810"/>
    <w:rsid w:val="00BE012F"/>
    <w:rsid w:val="00BE25EC"/>
    <w:rsid w:val="00BE437B"/>
    <w:rsid w:val="00BF556E"/>
    <w:rsid w:val="00C004C7"/>
    <w:rsid w:val="00C00D80"/>
    <w:rsid w:val="00C02EDD"/>
    <w:rsid w:val="00C1069D"/>
    <w:rsid w:val="00C11682"/>
    <w:rsid w:val="00C13413"/>
    <w:rsid w:val="00C1351E"/>
    <w:rsid w:val="00C14CB5"/>
    <w:rsid w:val="00C172D9"/>
    <w:rsid w:val="00C25DF3"/>
    <w:rsid w:val="00C31816"/>
    <w:rsid w:val="00C35F86"/>
    <w:rsid w:val="00C3621F"/>
    <w:rsid w:val="00C40754"/>
    <w:rsid w:val="00C61D9A"/>
    <w:rsid w:val="00C667BE"/>
    <w:rsid w:val="00C67E14"/>
    <w:rsid w:val="00C70636"/>
    <w:rsid w:val="00C74C53"/>
    <w:rsid w:val="00C84519"/>
    <w:rsid w:val="00C845BE"/>
    <w:rsid w:val="00C906FB"/>
    <w:rsid w:val="00CA1DF2"/>
    <w:rsid w:val="00CA5BC8"/>
    <w:rsid w:val="00CA61BF"/>
    <w:rsid w:val="00CA62CF"/>
    <w:rsid w:val="00CA66DD"/>
    <w:rsid w:val="00CB008B"/>
    <w:rsid w:val="00CE206C"/>
    <w:rsid w:val="00CF3434"/>
    <w:rsid w:val="00D0229A"/>
    <w:rsid w:val="00D02C5D"/>
    <w:rsid w:val="00D074F0"/>
    <w:rsid w:val="00D10AFD"/>
    <w:rsid w:val="00D11781"/>
    <w:rsid w:val="00D13450"/>
    <w:rsid w:val="00D14EF7"/>
    <w:rsid w:val="00D4033A"/>
    <w:rsid w:val="00D42798"/>
    <w:rsid w:val="00D4511B"/>
    <w:rsid w:val="00D510EE"/>
    <w:rsid w:val="00D51D9F"/>
    <w:rsid w:val="00D55346"/>
    <w:rsid w:val="00D56831"/>
    <w:rsid w:val="00D605FD"/>
    <w:rsid w:val="00D6696F"/>
    <w:rsid w:val="00D67685"/>
    <w:rsid w:val="00D80246"/>
    <w:rsid w:val="00D81BB5"/>
    <w:rsid w:val="00D8599E"/>
    <w:rsid w:val="00D96073"/>
    <w:rsid w:val="00DA714C"/>
    <w:rsid w:val="00DB1586"/>
    <w:rsid w:val="00DC017E"/>
    <w:rsid w:val="00DC705F"/>
    <w:rsid w:val="00DD07E1"/>
    <w:rsid w:val="00DD0B31"/>
    <w:rsid w:val="00DD5CC5"/>
    <w:rsid w:val="00DF3AE3"/>
    <w:rsid w:val="00E149B7"/>
    <w:rsid w:val="00E22E67"/>
    <w:rsid w:val="00E30D69"/>
    <w:rsid w:val="00E334CC"/>
    <w:rsid w:val="00E36394"/>
    <w:rsid w:val="00E4061E"/>
    <w:rsid w:val="00E51BBF"/>
    <w:rsid w:val="00E543F4"/>
    <w:rsid w:val="00E62C37"/>
    <w:rsid w:val="00E6577C"/>
    <w:rsid w:val="00E72BBF"/>
    <w:rsid w:val="00E7613D"/>
    <w:rsid w:val="00E802A9"/>
    <w:rsid w:val="00E80505"/>
    <w:rsid w:val="00EA0783"/>
    <w:rsid w:val="00EA5783"/>
    <w:rsid w:val="00EC27C7"/>
    <w:rsid w:val="00EC3A20"/>
    <w:rsid w:val="00EC6984"/>
    <w:rsid w:val="00ED31C9"/>
    <w:rsid w:val="00ED3C9C"/>
    <w:rsid w:val="00ED5311"/>
    <w:rsid w:val="00EE7D20"/>
    <w:rsid w:val="00F0568B"/>
    <w:rsid w:val="00F1209B"/>
    <w:rsid w:val="00F234E6"/>
    <w:rsid w:val="00F262A9"/>
    <w:rsid w:val="00F32247"/>
    <w:rsid w:val="00F36206"/>
    <w:rsid w:val="00F409ED"/>
    <w:rsid w:val="00F40C29"/>
    <w:rsid w:val="00F43A3C"/>
    <w:rsid w:val="00F46F32"/>
    <w:rsid w:val="00F47654"/>
    <w:rsid w:val="00F509AB"/>
    <w:rsid w:val="00F52C38"/>
    <w:rsid w:val="00F56B40"/>
    <w:rsid w:val="00F633BD"/>
    <w:rsid w:val="00F664F6"/>
    <w:rsid w:val="00F71C98"/>
    <w:rsid w:val="00F72480"/>
    <w:rsid w:val="00F73D8A"/>
    <w:rsid w:val="00F80069"/>
    <w:rsid w:val="00F8076B"/>
    <w:rsid w:val="00F841FA"/>
    <w:rsid w:val="00F939EE"/>
    <w:rsid w:val="00FB08EE"/>
    <w:rsid w:val="00FB1BDC"/>
    <w:rsid w:val="00FB27A9"/>
    <w:rsid w:val="00FB3EFB"/>
    <w:rsid w:val="00FC38EC"/>
    <w:rsid w:val="00FC6376"/>
    <w:rsid w:val="00FD3E39"/>
    <w:rsid w:val="00FD48C8"/>
    <w:rsid w:val="00FD4E73"/>
    <w:rsid w:val="00FE7DBA"/>
    <w:rsid w:val="00FF0B46"/>
    <w:rsid w:val="00FF4616"/>
    <w:rsid w:val="18894BB3"/>
    <w:rsid w:val="20306582"/>
    <w:rsid w:val="33832BA4"/>
    <w:rsid w:val="3BE528DF"/>
    <w:rsid w:val="40666FCE"/>
    <w:rsid w:val="40F14CFF"/>
    <w:rsid w:val="45AB1713"/>
    <w:rsid w:val="506B40BF"/>
    <w:rsid w:val="53057F96"/>
    <w:rsid w:val="576E1F74"/>
    <w:rsid w:val="5B361511"/>
    <w:rsid w:val="5E272DD5"/>
    <w:rsid w:val="6CA041A5"/>
    <w:rsid w:val="73785410"/>
    <w:rsid w:val="7FE9964F"/>
    <w:rsid w:val="BDF52244"/>
    <w:rsid w:val="FEFC1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Lines="100" w:afterLines="100" w:line="360" w:lineRule="auto"/>
      <w:jc w:val="center"/>
      <w:outlineLvl w:val="0"/>
    </w:pPr>
    <w:rPr>
      <w:rFonts w:ascii="Times New Roman" w:hAnsi="Times New Roman" w:eastAsia="黑体" w:cstheme="majorBidi"/>
      <w:bCs/>
      <w:sz w:val="36"/>
      <w:szCs w:val="28"/>
    </w:rPr>
  </w:style>
  <w:style w:type="paragraph" w:styleId="3">
    <w:name w:val="heading 6"/>
    <w:basedOn w:val="1"/>
    <w:next w:val="1"/>
    <w:semiHidden/>
    <w:unhideWhenUsed/>
    <w:qFormat/>
    <w:uiPriority w:val="9"/>
    <w:pPr>
      <w:keepNext/>
      <w:keepLines/>
      <w:spacing w:before="200"/>
      <w:outlineLvl w:val="5"/>
    </w:pPr>
    <w:rPr>
      <w:rFonts w:asciiTheme="majorHAnsi" w:hAnsiTheme="majorHAnsi" w:eastAsiaTheme="majorEastAsia" w:cstheme="majorBidi"/>
      <w:i/>
      <w:iCs/>
      <w:color w:val="1F3864" w:themeColor="accent1" w:themeShade="80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24"/>
    <w:semiHidden/>
    <w:unhideWhenUsed/>
    <w:uiPriority w:val="99"/>
    <w:rPr>
      <w:sz w:val="18"/>
      <w:szCs w:val="18"/>
    </w:rPr>
  </w:style>
  <w:style w:type="paragraph" w:styleId="5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Times New Roman" w:hAnsi="Times New Roman" w:eastAsia="Times New Roman" w:cs="Times New Roman"/>
      <w:kern w:val="0"/>
      <w:sz w:val="24"/>
      <w:szCs w:val="24"/>
      <w:lang w:eastAsia="en-US"/>
    </w:rPr>
  </w:style>
  <w:style w:type="character" w:styleId="10">
    <w:name w:val="Strong"/>
    <w:basedOn w:val="9"/>
    <w:qFormat/>
    <w:uiPriority w:val="22"/>
    <w:rPr>
      <w:b/>
      <w:bCs/>
    </w:rPr>
  </w:style>
  <w:style w:type="character" w:styleId="11">
    <w:name w:val="Hyperlink"/>
    <w:basedOn w:val="9"/>
    <w:semiHidden/>
    <w:unhideWhenUsed/>
    <w:qFormat/>
    <w:uiPriority w:val="99"/>
    <w:rPr>
      <w:color w:val="0000FF"/>
      <w:u w:val="single"/>
    </w:rPr>
  </w:style>
  <w:style w:type="paragraph" w:customStyle="1" w:styleId="12">
    <w:name w:val="ecxmsonormal"/>
    <w:basedOn w:val="1"/>
    <w:qFormat/>
    <w:uiPriority w:val="0"/>
    <w:pPr>
      <w:widowControl/>
      <w:spacing w:after="324"/>
      <w:jc w:val="left"/>
    </w:pPr>
    <w:rPr>
      <w:rFonts w:ascii="宋体" w:hAnsi="宋体"/>
      <w:kern w:val="0"/>
      <w:sz w:val="24"/>
      <w:szCs w:val="24"/>
    </w:rPr>
  </w:style>
  <w:style w:type="character" w:customStyle="1" w:styleId="13">
    <w:name w:val="fontstyle01"/>
    <w:basedOn w:val="9"/>
    <w:qFormat/>
    <w:uiPriority w:val="0"/>
    <w:rPr>
      <w:rFonts w:hint="default" w:ascii="NnyjrmAdvTT3713a231" w:hAnsi="NnyjrmAdvTT3713a231"/>
      <w:color w:val="131413"/>
      <w:sz w:val="20"/>
      <w:szCs w:val="20"/>
    </w:rPr>
  </w:style>
  <w:style w:type="character" w:customStyle="1" w:styleId="14">
    <w:name w:val="页眉 字符"/>
    <w:basedOn w:val="9"/>
    <w:link w:val="6"/>
    <w:qFormat/>
    <w:uiPriority w:val="99"/>
    <w:rPr>
      <w:rFonts w:ascii="Calibri" w:hAnsi="Calibri" w:eastAsia="宋体" w:cs="宋体"/>
      <w:sz w:val="18"/>
      <w:szCs w:val="18"/>
    </w:rPr>
  </w:style>
  <w:style w:type="character" w:customStyle="1" w:styleId="15">
    <w:name w:val="页脚 字符"/>
    <w:basedOn w:val="9"/>
    <w:link w:val="5"/>
    <w:qFormat/>
    <w:uiPriority w:val="99"/>
    <w:rPr>
      <w:rFonts w:ascii="Calibri" w:hAnsi="Calibri" w:eastAsia="宋体" w:cs="宋体"/>
      <w:sz w:val="18"/>
      <w:szCs w:val="18"/>
    </w:rPr>
  </w:style>
  <w:style w:type="table" w:customStyle="1" w:styleId="16">
    <w:name w:val="网格型1"/>
    <w:basedOn w:val="8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7">
    <w:name w:val="网格型2"/>
    <w:basedOn w:val="8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8">
    <w:name w:val="网格型11"/>
    <w:basedOn w:val="8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9">
    <w:name w:val="EndNote Bibliography"/>
    <w:basedOn w:val="1"/>
    <w:qFormat/>
    <w:uiPriority w:val="0"/>
    <w:rPr>
      <w:rFonts w:eastAsia="等线" w:cs="Calibri"/>
      <w:sz w:val="20"/>
    </w:rPr>
  </w:style>
  <w:style w:type="character" w:customStyle="1" w:styleId="20">
    <w:name w:val="skip"/>
    <w:basedOn w:val="9"/>
    <w:uiPriority w:val="0"/>
  </w:style>
  <w:style w:type="paragraph" w:customStyle="1" w:styleId="21">
    <w:name w:val="EndNote Bibliography Title"/>
    <w:basedOn w:val="1"/>
    <w:link w:val="22"/>
    <w:uiPriority w:val="0"/>
    <w:pPr>
      <w:jc w:val="center"/>
    </w:pPr>
    <w:rPr>
      <w:rFonts w:cs="Calibri"/>
      <w:sz w:val="20"/>
    </w:rPr>
  </w:style>
  <w:style w:type="character" w:customStyle="1" w:styleId="22">
    <w:name w:val="EndNote Bibliography Title 字符"/>
    <w:basedOn w:val="9"/>
    <w:link w:val="21"/>
    <w:uiPriority w:val="0"/>
    <w:rPr>
      <w:rFonts w:ascii="Calibri" w:hAnsi="Calibri" w:cs="Calibri"/>
      <w:kern w:val="2"/>
      <w:szCs w:val="22"/>
    </w:rPr>
  </w:style>
  <w:style w:type="paragraph" w:styleId="23">
    <w:name w:val="No Spacing"/>
    <w:qFormat/>
    <w:uiPriority w:val="1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24">
    <w:name w:val="批注框文本 字符"/>
    <w:basedOn w:val="9"/>
    <w:link w:val="4"/>
    <w:semiHidden/>
    <w:uiPriority w:val="99"/>
    <w:rPr>
      <w:rFonts w:ascii="Calibri" w:hAnsi="Calibri" w:cs="宋体"/>
      <w:kern w:val="2"/>
      <w:sz w:val="18"/>
      <w:szCs w:val="18"/>
    </w:rPr>
  </w:style>
  <w:style w:type="paragraph" w:customStyle="1" w:styleId="25">
    <w:name w:val="Revision"/>
    <w:hidden/>
    <w:semiHidden/>
    <w:uiPriority w:val="99"/>
    <w:rPr>
      <w:rFonts w:ascii="Calibri" w:hAnsi="Calibri" w:eastAsia="宋体" w:cs="宋体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苏州美宜电子科技有限公司</Company>
  <Pages>6</Pages>
  <Words>584</Words>
  <Characters>3331</Characters>
  <Lines>27</Lines>
  <Paragraphs>7</Paragraphs>
  <TotalTime>1157</TotalTime>
  <ScaleCrop>false</ScaleCrop>
  <LinksUpToDate>false</LinksUpToDate>
  <CharactersWithSpaces>3908</CharactersWithSpaces>
  <Application>WPS Office_5.0.0.754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3T15:22:00Z</dcterms:created>
  <dc:creator>郭 毅</dc:creator>
  <cp:lastModifiedBy>明澈</cp:lastModifiedBy>
  <dcterms:modified xsi:type="dcterms:W3CDTF">2022-11-29T19:37:48Z</dcterms:modified>
  <cp:revision>3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DECAA444A40844F0CEF8563D2F9FB27</vt:lpwstr>
  </property>
  <property fmtid="{D5CDD505-2E9C-101B-9397-08002B2CF9AE}" pid="3" name="KSOProductBuildVer">
    <vt:lpwstr>2052-5.0.0.7548</vt:lpwstr>
  </property>
</Properties>
</file>